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018726" w14:textId="77777777" w:rsidR="00043462" w:rsidRPr="001475C2" w:rsidRDefault="00043462" w:rsidP="001475C2">
      <w:pPr>
        <w:spacing w:line="480" w:lineRule="auto"/>
        <w:jc w:val="left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1475C2">
        <w:rPr>
          <w:rFonts w:ascii="Times New Roman" w:hAnsi="Times New Roman"/>
          <w:b/>
          <w:bCs/>
          <w:color w:val="000000" w:themeColor="text1"/>
          <w:sz w:val="24"/>
          <w:szCs w:val="24"/>
        </w:rPr>
        <w:t>Predictive value of residual active histologic lesions on renal flare in lupus nephritis patients with clinical remission</w:t>
      </w:r>
    </w:p>
    <w:p w14:paraId="24AA87CF" w14:textId="77777777" w:rsidR="001475C2" w:rsidRPr="001475C2" w:rsidRDefault="001475C2" w:rsidP="001475C2">
      <w:pPr>
        <w:spacing w:line="480" w:lineRule="auto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3D28E338" w14:textId="77777777" w:rsidR="00043462" w:rsidRPr="001475C2" w:rsidRDefault="00043462" w:rsidP="001475C2">
      <w:pPr>
        <w:spacing w:line="480" w:lineRule="auto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1475C2">
        <w:rPr>
          <w:rFonts w:ascii="Times New Roman" w:hAnsi="Times New Roman"/>
          <w:b/>
          <w:color w:val="000000" w:themeColor="text1"/>
          <w:sz w:val="24"/>
          <w:szCs w:val="24"/>
        </w:rPr>
        <w:t>Supplementary material</w:t>
      </w:r>
    </w:p>
    <w:p w14:paraId="64A1BF12" w14:textId="77777777" w:rsidR="001475C2" w:rsidRPr="001475C2" w:rsidRDefault="001475C2" w:rsidP="001475C2">
      <w:pPr>
        <w:spacing w:line="480" w:lineRule="auto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1475C2">
        <w:rPr>
          <w:rFonts w:ascii="Times New Roman" w:hAnsi="Times New Roman"/>
          <w:b/>
          <w:color w:val="000000" w:themeColor="text1"/>
          <w:sz w:val="24"/>
          <w:szCs w:val="24"/>
        </w:rPr>
        <w:t xml:space="preserve">Supplementary Table S1: </w:t>
      </w:r>
      <w:r w:rsidRPr="001475C2">
        <w:rPr>
          <w:rFonts w:ascii="Times New Roman" w:hAnsi="Times New Roman"/>
          <w:color w:val="000000" w:themeColor="text1"/>
          <w:sz w:val="24"/>
          <w:szCs w:val="24"/>
        </w:rPr>
        <w:t>Comparison of induction and maintenance treatment regimens between the flare and no-flare groups.</w:t>
      </w:r>
    </w:p>
    <w:p w14:paraId="2C2C0CAD" w14:textId="77777777" w:rsidR="001475C2" w:rsidRPr="001475C2" w:rsidRDefault="001475C2" w:rsidP="001475C2">
      <w:pPr>
        <w:spacing w:line="48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1475C2">
        <w:rPr>
          <w:rFonts w:ascii="Times New Roman" w:hAnsi="Times New Roman"/>
          <w:b/>
          <w:color w:val="000000" w:themeColor="text1"/>
          <w:sz w:val="24"/>
          <w:szCs w:val="24"/>
        </w:rPr>
        <w:t xml:space="preserve">Supplementary Table S2: </w:t>
      </w:r>
      <w:r w:rsidRPr="001475C2">
        <w:rPr>
          <w:rFonts w:ascii="Times New Roman" w:hAnsi="Times New Roman"/>
          <w:color w:val="000000" w:themeColor="text1"/>
          <w:sz w:val="24"/>
          <w:szCs w:val="24"/>
        </w:rPr>
        <w:t>Univariate logistic regression analysis of potential predictors for future LN flare within 3 years of maintenance therapy.</w:t>
      </w:r>
    </w:p>
    <w:p w14:paraId="30EF1B58" w14:textId="77777777" w:rsidR="00043462" w:rsidRDefault="001475C2" w:rsidP="001475C2">
      <w:pPr>
        <w:spacing w:line="48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1475C2">
        <w:rPr>
          <w:rFonts w:ascii="Times New Roman" w:hAnsi="Times New Roman"/>
          <w:b/>
          <w:color w:val="000000" w:themeColor="text1"/>
          <w:sz w:val="24"/>
          <w:szCs w:val="24"/>
        </w:rPr>
        <w:t xml:space="preserve">Supplementary Figure S1: </w:t>
      </w:r>
      <w:r w:rsidRPr="001475C2">
        <w:rPr>
          <w:rFonts w:ascii="Times New Roman" w:hAnsi="Times New Roman"/>
          <w:color w:val="000000" w:themeColor="text1"/>
          <w:sz w:val="24"/>
          <w:szCs w:val="24"/>
        </w:rPr>
        <w:t>Activity index of patients at biopsy 2 after induction therapy who experienced LN ﬂare and patients who did not during maintenance therapy wi</w:t>
      </w:r>
      <w:r>
        <w:rPr>
          <w:rFonts w:ascii="Times New Roman" w:hAnsi="Times New Roman"/>
          <w:color w:val="000000" w:themeColor="text1"/>
          <w:sz w:val="24"/>
          <w:szCs w:val="24"/>
        </w:rPr>
        <w:t>thin a 3-year follow-up period.</w:t>
      </w:r>
    </w:p>
    <w:p w14:paraId="5FF8D848" w14:textId="77777777" w:rsidR="001475C2" w:rsidRDefault="001475C2">
      <w:pPr>
        <w:widowControl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br w:type="page"/>
      </w:r>
    </w:p>
    <w:tbl>
      <w:tblPr>
        <w:tblStyle w:val="Tabelraster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417"/>
        <w:gridCol w:w="1665"/>
        <w:gridCol w:w="1879"/>
        <w:gridCol w:w="992"/>
      </w:tblGrid>
      <w:tr w:rsidR="000D05A2" w:rsidRPr="00EF4C14" w14:paraId="31CBB52B" w14:textId="77777777" w:rsidTr="00A72B73">
        <w:trPr>
          <w:trHeight w:val="138"/>
        </w:trPr>
        <w:tc>
          <w:tcPr>
            <w:tcW w:w="8505" w:type="dxa"/>
            <w:gridSpan w:val="5"/>
            <w:tcBorders>
              <w:bottom w:val="single" w:sz="4" w:space="0" w:color="auto"/>
            </w:tcBorders>
          </w:tcPr>
          <w:p w14:paraId="688E2FC6" w14:textId="77777777" w:rsidR="000D05A2" w:rsidRPr="00EF4C14" w:rsidRDefault="000D05A2" w:rsidP="00A72B73">
            <w:pPr>
              <w:jc w:val="left"/>
              <w:rPr>
                <w:rFonts w:ascii="Times New Roman" w:hAnsi="Times New Roman"/>
                <w:b/>
                <w:i/>
                <w:color w:val="000000" w:themeColor="text1"/>
                <w:szCs w:val="21"/>
              </w:rPr>
            </w:pPr>
            <w:r w:rsidRPr="00EF4C14">
              <w:rPr>
                <w:rFonts w:ascii="Times New Roman" w:hAnsi="Times New Roman"/>
                <w:b/>
                <w:color w:val="000000" w:themeColor="text1"/>
                <w:szCs w:val="21"/>
              </w:rPr>
              <w:lastRenderedPageBreak/>
              <w:t>Supplementary Table S1</w:t>
            </w:r>
            <w:r w:rsidRPr="00EF4C14">
              <w:rPr>
                <w:rFonts w:ascii="Times New Roman" w:hAnsi="Times New Roman" w:hint="eastAsia"/>
                <w:b/>
                <w:color w:val="000000" w:themeColor="text1"/>
                <w:szCs w:val="21"/>
              </w:rPr>
              <w:t xml:space="preserve"> </w:t>
            </w:r>
            <w:r w:rsidRPr="00EF4C14">
              <w:rPr>
                <w:rFonts w:ascii="Times New Roman" w:hAnsi="Times New Roman"/>
                <w:b/>
                <w:color w:val="000000" w:themeColor="text1"/>
                <w:szCs w:val="21"/>
              </w:rPr>
              <w:t>Comparison of induction and maintenance treatment regimens between the flare and no-flare groups</w:t>
            </w:r>
          </w:p>
        </w:tc>
      </w:tr>
      <w:tr w:rsidR="000D05A2" w:rsidRPr="00EF4C14" w14:paraId="06E67E1A" w14:textId="77777777" w:rsidTr="00A72B73">
        <w:trPr>
          <w:trHeight w:val="138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EF1FE39" w14:textId="77777777" w:rsidR="000D05A2" w:rsidRPr="00EF4C14" w:rsidRDefault="000D05A2" w:rsidP="00A72B73">
            <w:pPr>
              <w:jc w:val="lef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EF4C14">
              <w:rPr>
                <w:rFonts w:ascii="Times New Roman" w:hAnsi="Times New Roman"/>
                <w:b/>
                <w:color w:val="000000" w:themeColor="text1"/>
                <w:szCs w:val="21"/>
              </w:rPr>
              <w:t>Variabl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4B2B51C" w14:textId="77777777" w:rsidR="000D05A2" w:rsidRPr="00EF4C14" w:rsidRDefault="000D05A2" w:rsidP="00A72B73">
            <w:pPr>
              <w:jc w:val="lef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EF4C14">
              <w:rPr>
                <w:rFonts w:ascii="Times New Roman" w:hAnsi="Times New Roman"/>
                <w:b/>
                <w:color w:val="000000" w:themeColor="text1"/>
                <w:szCs w:val="21"/>
              </w:rPr>
              <w:t>Total (n=114)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</w:tcPr>
          <w:p w14:paraId="66DADC4B" w14:textId="77777777" w:rsidR="000D05A2" w:rsidRPr="00EF4C14" w:rsidRDefault="000D05A2" w:rsidP="00A72B73">
            <w:pPr>
              <w:jc w:val="lef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EF4C14">
              <w:rPr>
                <w:rFonts w:ascii="Times New Roman" w:hAnsi="Times New Roman"/>
                <w:b/>
                <w:color w:val="000000" w:themeColor="text1"/>
                <w:szCs w:val="21"/>
              </w:rPr>
              <w:t>Fare group (n=28)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</w:tcPr>
          <w:p w14:paraId="75422360" w14:textId="77777777" w:rsidR="000D05A2" w:rsidRPr="00EF4C14" w:rsidRDefault="000D05A2" w:rsidP="00A72B73">
            <w:pPr>
              <w:jc w:val="lef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EF4C14">
              <w:rPr>
                <w:rFonts w:ascii="Times New Roman" w:hAnsi="Times New Roman"/>
                <w:b/>
                <w:color w:val="000000" w:themeColor="text1"/>
                <w:szCs w:val="21"/>
              </w:rPr>
              <w:t>No ﬂare group (n=86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5541CEE" w14:textId="77777777" w:rsidR="000D05A2" w:rsidRPr="00EF4C14" w:rsidRDefault="000D05A2" w:rsidP="00A72B73">
            <w:pPr>
              <w:jc w:val="lef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EF4C14">
              <w:rPr>
                <w:rFonts w:ascii="Times New Roman" w:hAnsi="Times New Roman"/>
                <w:b/>
                <w:i/>
                <w:color w:val="000000" w:themeColor="text1"/>
                <w:szCs w:val="21"/>
              </w:rPr>
              <w:t>P</w:t>
            </w: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r w:rsidRPr="00EF4C14">
              <w:rPr>
                <w:rFonts w:ascii="Times New Roman" w:hAnsi="Times New Roman"/>
                <w:b/>
                <w:color w:val="000000" w:themeColor="text1"/>
                <w:szCs w:val="21"/>
              </w:rPr>
              <w:t>value</w:t>
            </w:r>
          </w:p>
        </w:tc>
      </w:tr>
      <w:tr w:rsidR="000D05A2" w:rsidRPr="00EF4C14" w14:paraId="77DA9BEE" w14:textId="77777777" w:rsidTr="00A72B73">
        <w:trPr>
          <w:trHeight w:val="138"/>
        </w:trPr>
        <w:tc>
          <w:tcPr>
            <w:tcW w:w="2552" w:type="dxa"/>
            <w:tcBorders>
              <w:top w:val="single" w:sz="4" w:space="0" w:color="auto"/>
            </w:tcBorders>
          </w:tcPr>
          <w:p w14:paraId="5380624B" w14:textId="77777777" w:rsidR="000D05A2" w:rsidRPr="00EF4C14" w:rsidRDefault="000D05A2" w:rsidP="00A72B7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>Induction treatmen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F47AF95" w14:textId="77777777" w:rsidR="000D05A2" w:rsidRPr="00EF4C14" w:rsidRDefault="000D05A2" w:rsidP="00A72B7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665" w:type="dxa"/>
            <w:tcBorders>
              <w:top w:val="single" w:sz="4" w:space="0" w:color="auto"/>
            </w:tcBorders>
          </w:tcPr>
          <w:p w14:paraId="7C27ED3F" w14:textId="77777777" w:rsidR="000D05A2" w:rsidRPr="00EF4C14" w:rsidRDefault="000D05A2" w:rsidP="00A72B7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879" w:type="dxa"/>
            <w:tcBorders>
              <w:top w:val="single" w:sz="4" w:space="0" w:color="auto"/>
            </w:tcBorders>
          </w:tcPr>
          <w:p w14:paraId="22C58F7C" w14:textId="77777777" w:rsidR="000D05A2" w:rsidRPr="00EF4C14" w:rsidRDefault="000D05A2" w:rsidP="00A72B7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01E5CCB" w14:textId="77777777" w:rsidR="000D05A2" w:rsidRPr="00EF4C14" w:rsidRDefault="000D05A2" w:rsidP="00A72B7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>0.115</w:t>
            </w:r>
          </w:p>
        </w:tc>
      </w:tr>
      <w:tr w:rsidR="000D05A2" w:rsidRPr="00EF4C14" w14:paraId="6F9A2AC6" w14:textId="77777777" w:rsidTr="00A72B73">
        <w:trPr>
          <w:trHeight w:val="138"/>
        </w:trPr>
        <w:tc>
          <w:tcPr>
            <w:tcW w:w="2552" w:type="dxa"/>
          </w:tcPr>
          <w:p w14:paraId="189CDE8B" w14:textId="77777777" w:rsidR="000D05A2" w:rsidRPr="00EF4C14" w:rsidRDefault="000D05A2" w:rsidP="00A72B73">
            <w:pPr>
              <w:ind w:firstLineChars="100" w:firstLine="210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>P+CYC, n (%)</w:t>
            </w:r>
          </w:p>
        </w:tc>
        <w:tc>
          <w:tcPr>
            <w:tcW w:w="1417" w:type="dxa"/>
          </w:tcPr>
          <w:p w14:paraId="55122F52" w14:textId="77777777" w:rsidR="000D05A2" w:rsidRPr="00EF4C14" w:rsidRDefault="000D05A2" w:rsidP="00A72B7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>19 (16.7)</w:t>
            </w:r>
          </w:p>
        </w:tc>
        <w:tc>
          <w:tcPr>
            <w:tcW w:w="1665" w:type="dxa"/>
          </w:tcPr>
          <w:p w14:paraId="35AE38CD" w14:textId="77777777" w:rsidR="000D05A2" w:rsidRPr="00EF4C14" w:rsidRDefault="000D05A2" w:rsidP="00A72B7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>4 (14.3)</w:t>
            </w:r>
          </w:p>
        </w:tc>
        <w:tc>
          <w:tcPr>
            <w:tcW w:w="1879" w:type="dxa"/>
          </w:tcPr>
          <w:p w14:paraId="77C5EC68" w14:textId="77777777" w:rsidR="000D05A2" w:rsidRPr="00EF4C14" w:rsidRDefault="000D05A2" w:rsidP="00A72B7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>15 (17.4)</w:t>
            </w:r>
          </w:p>
        </w:tc>
        <w:tc>
          <w:tcPr>
            <w:tcW w:w="992" w:type="dxa"/>
          </w:tcPr>
          <w:p w14:paraId="7F0B4D1C" w14:textId="77777777" w:rsidR="000D05A2" w:rsidRPr="00EF4C14" w:rsidRDefault="000D05A2" w:rsidP="00A72B7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0D05A2" w:rsidRPr="00EF4C14" w14:paraId="54605DA9" w14:textId="77777777" w:rsidTr="00A72B73">
        <w:trPr>
          <w:trHeight w:val="138"/>
        </w:trPr>
        <w:tc>
          <w:tcPr>
            <w:tcW w:w="2552" w:type="dxa"/>
          </w:tcPr>
          <w:p w14:paraId="0867D4A9" w14:textId="77777777" w:rsidR="000D05A2" w:rsidRPr="00EF4C14" w:rsidRDefault="000D05A2" w:rsidP="00A72B73">
            <w:pPr>
              <w:ind w:firstLineChars="100" w:firstLine="210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>P+MMF+FK506, n (%)</w:t>
            </w:r>
          </w:p>
        </w:tc>
        <w:tc>
          <w:tcPr>
            <w:tcW w:w="1417" w:type="dxa"/>
          </w:tcPr>
          <w:p w14:paraId="12560C12" w14:textId="77777777" w:rsidR="000D05A2" w:rsidRPr="00EF4C14" w:rsidRDefault="000D05A2" w:rsidP="00A72B7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>57 (50.0)</w:t>
            </w:r>
          </w:p>
        </w:tc>
        <w:tc>
          <w:tcPr>
            <w:tcW w:w="1665" w:type="dxa"/>
          </w:tcPr>
          <w:p w14:paraId="0A19DC9E" w14:textId="77777777" w:rsidR="000D05A2" w:rsidRPr="00EF4C14" w:rsidRDefault="000D05A2" w:rsidP="00A72B7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>10 (35.7)</w:t>
            </w:r>
          </w:p>
        </w:tc>
        <w:tc>
          <w:tcPr>
            <w:tcW w:w="1879" w:type="dxa"/>
          </w:tcPr>
          <w:p w14:paraId="1D315737" w14:textId="77777777" w:rsidR="000D05A2" w:rsidRPr="00EF4C14" w:rsidRDefault="000D05A2" w:rsidP="00A72B7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>47 (54.7)</w:t>
            </w:r>
          </w:p>
        </w:tc>
        <w:tc>
          <w:tcPr>
            <w:tcW w:w="992" w:type="dxa"/>
          </w:tcPr>
          <w:p w14:paraId="08EBAD34" w14:textId="77777777" w:rsidR="000D05A2" w:rsidRPr="00EF4C14" w:rsidRDefault="000D05A2" w:rsidP="00A72B7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0D05A2" w:rsidRPr="00EF4C14" w14:paraId="5EDCFD66" w14:textId="77777777" w:rsidTr="00A72B73">
        <w:trPr>
          <w:trHeight w:val="138"/>
        </w:trPr>
        <w:tc>
          <w:tcPr>
            <w:tcW w:w="2552" w:type="dxa"/>
          </w:tcPr>
          <w:p w14:paraId="0FF5F7F6" w14:textId="77777777" w:rsidR="000D05A2" w:rsidRPr="00EF4C14" w:rsidRDefault="000D05A2" w:rsidP="00A72B73">
            <w:pPr>
              <w:ind w:firstLineChars="100" w:firstLine="210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>P+MMF, n (%)</w:t>
            </w:r>
          </w:p>
        </w:tc>
        <w:tc>
          <w:tcPr>
            <w:tcW w:w="1417" w:type="dxa"/>
          </w:tcPr>
          <w:p w14:paraId="6A364A7E" w14:textId="77777777" w:rsidR="000D05A2" w:rsidRPr="00EF4C14" w:rsidRDefault="000D05A2" w:rsidP="00A72B7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>15 (13.2)</w:t>
            </w:r>
          </w:p>
        </w:tc>
        <w:tc>
          <w:tcPr>
            <w:tcW w:w="1665" w:type="dxa"/>
          </w:tcPr>
          <w:p w14:paraId="3FD4B178" w14:textId="77777777" w:rsidR="000D05A2" w:rsidRPr="00EF4C14" w:rsidRDefault="000D05A2" w:rsidP="00A72B7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>7 (25.0)</w:t>
            </w:r>
          </w:p>
        </w:tc>
        <w:tc>
          <w:tcPr>
            <w:tcW w:w="1879" w:type="dxa"/>
          </w:tcPr>
          <w:p w14:paraId="5DA91F6F" w14:textId="77777777" w:rsidR="000D05A2" w:rsidRPr="00EF4C14" w:rsidRDefault="000D05A2" w:rsidP="00A72B7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>8 (9.3)</w:t>
            </w:r>
          </w:p>
        </w:tc>
        <w:tc>
          <w:tcPr>
            <w:tcW w:w="992" w:type="dxa"/>
          </w:tcPr>
          <w:p w14:paraId="3C27D32B" w14:textId="77777777" w:rsidR="000D05A2" w:rsidRPr="00EF4C14" w:rsidRDefault="000D05A2" w:rsidP="00A72B7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0D05A2" w:rsidRPr="00EF4C14" w14:paraId="258A2C52" w14:textId="77777777" w:rsidTr="00A72B73">
        <w:trPr>
          <w:trHeight w:val="138"/>
        </w:trPr>
        <w:tc>
          <w:tcPr>
            <w:tcW w:w="2552" w:type="dxa"/>
          </w:tcPr>
          <w:p w14:paraId="5EF217A8" w14:textId="77777777" w:rsidR="000D05A2" w:rsidRPr="00EF4C14" w:rsidRDefault="000D05A2" w:rsidP="00A72B73">
            <w:pPr>
              <w:ind w:firstLineChars="100" w:firstLine="210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>P+FK506, n (%)</w:t>
            </w:r>
          </w:p>
        </w:tc>
        <w:tc>
          <w:tcPr>
            <w:tcW w:w="1417" w:type="dxa"/>
          </w:tcPr>
          <w:p w14:paraId="08826D90" w14:textId="77777777" w:rsidR="000D05A2" w:rsidRPr="00EF4C14" w:rsidRDefault="000D05A2" w:rsidP="00A72B7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>23 (20.2)</w:t>
            </w:r>
          </w:p>
        </w:tc>
        <w:tc>
          <w:tcPr>
            <w:tcW w:w="1665" w:type="dxa"/>
          </w:tcPr>
          <w:p w14:paraId="0EB1E583" w14:textId="77777777" w:rsidR="000D05A2" w:rsidRPr="00EF4C14" w:rsidRDefault="000D05A2" w:rsidP="00A72B7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>7 (25.0)</w:t>
            </w:r>
          </w:p>
        </w:tc>
        <w:tc>
          <w:tcPr>
            <w:tcW w:w="1879" w:type="dxa"/>
          </w:tcPr>
          <w:p w14:paraId="59BE8EE8" w14:textId="77777777" w:rsidR="000D05A2" w:rsidRPr="00EF4C14" w:rsidRDefault="000D05A2" w:rsidP="00A72B7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>16 (18.6)</w:t>
            </w:r>
          </w:p>
        </w:tc>
        <w:tc>
          <w:tcPr>
            <w:tcW w:w="992" w:type="dxa"/>
          </w:tcPr>
          <w:p w14:paraId="7E7D3C95" w14:textId="77777777" w:rsidR="000D05A2" w:rsidRPr="00EF4C14" w:rsidRDefault="000D05A2" w:rsidP="00A72B7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0D05A2" w:rsidRPr="00EF4C14" w14:paraId="3C63060F" w14:textId="77777777" w:rsidTr="00A72B73">
        <w:trPr>
          <w:trHeight w:val="138"/>
        </w:trPr>
        <w:tc>
          <w:tcPr>
            <w:tcW w:w="2552" w:type="dxa"/>
          </w:tcPr>
          <w:p w14:paraId="40D319EF" w14:textId="77777777" w:rsidR="000D05A2" w:rsidRPr="00EF4C14" w:rsidRDefault="000D05A2" w:rsidP="00A72B7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>Maintenance treatment</w:t>
            </w:r>
          </w:p>
        </w:tc>
        <w:tc>
          <w:tcPr>
            <w:tcW w:w="1417" w:type="dxa"/>
          </w:tcPr>
          <w:p w14:paraId="7D96BEFC" w14:textId="77777777" w:rsidR="000D05A2" w:rsidRPr="00EF4C14" w:rsidRDefault="000D05A2" w:rsidP="00A72B7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665" w:type="dxa"/>
          </w:tcPr>
          <w:p w14:paraId="1B29CF99" w14:textId="77777777" w:rsidR="000D05A2" w:rsidRPr="00EF4C14" w:rsidRDefault="000D05A2" w:rsidP="00A72B7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879" w:type="dxa"/>
          </w:tcPr>
          <w:p w14:paraId="2E0DD269" w14:textId="77777777" w:rsidR="000D05A2" w:rsidRPr="00EF4C14" w:rsidRDefault="000D05A2" w:rsidP="00A72B7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</w:tcPr>
          <w:p w14:paraId="634DD7F7" w14:textId="77777777" w:rsidR="000D05A2" w:rsidRPr="00EF4C14" w:rsidRDefault="000D05A2" w:rsidP="00A72B7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>0.346</w:t>
            </w:r>
          </w:p>
        </w:tc>
      </w:tr>
      <w:tr w:rsidR="000D05A2" w:rsidRPr="00EF4C14" w14:paraId="01E50A76" w14:textId="77777777" w:rsidTr="00A72B73">
        <w:trPr>
          <w:trHeight w:val="138"/>
        </w:trPr>
        <w:tc>
          <w:tcPr>
            <w:tcW w:w="2552" w:type="dxa"/>
          </w:tcPr>
          <w:p w14:paraId="3DEC336F" w14:textId="77777777" w:rsidR="000D05A2" w:rsidRPr="00EF4C14" w:rsidRDefault="000D05A2" w:rsidP="00A72B73">
            <w:pPr>
              <w:ind w:firstLineChars="100" w:firstLine="210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>P+TW, n (%)</w:t>
            </w:r>
          </w:p>
        </w:tc>
        <w:tc>
          <w:tcPr>
            <w:tcW w:w="1417" w:type="dxa"/>
          </w:tcPr>
          <w:p w14:paraId="297DF5D4" w14:textId="77777777" w:rsidR="000D05A2" w:rsidRPr="00EF4C14" w:rsidRDefault="000D05A2" w:rsidP="00A72B7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>16 (14.0)</w:t>
            </w:r>
          </w:p>
        </w:tc>
        <w:tc>
          <w:tcPr>
            <w:tcW w:w="1665" w:type="dxa"/>
          </w:tcPr>
          <w:p w14:paraId="604C8AF3" w14:textId="77777777" w:rsidR="000D05A2" w:rsidRPr="00EF4C14" w:rsidRDefault="000D05A2" w:rsidP="00A72B7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>3 (10.7)</w:t>
            </w:r>
          </w:p>
        </w:tc>
        <w:tc>
          <w:tcPr>
            <w:tcW w:w="1879" w:type="dxa"/>
          </w:tcPr>
          <w:p w14:paraId="737B6A4F" w14:textId="77777777" w:rsidR="000D05A2" w:rsidRPr="00EF4C14" w:rsidRDefault="000D05A2" w:rsidP="00A72B7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>13 (15.1)</w:t>
            </w:r>
          </w:p>
        </w:tc>
        <w:tc>
          <w:tcPr>
            <w:tcW w:w="992" w:type="dxa"/>
          </w:tcPr>
          <w:p w14:paraId="60AA5754" w14:textId="77777777" w:rsidR="000D05A2" w:rsidRPr="00EF4C14" w:rsidRDefault="000D05A2" w:rsidP="00A72B7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0D05A2" w:rsidRPr="00EF4C14" w14:paraId="0FF50CBF" w14:textId="77777777" w:rsidTr="00A72B73">
        <w:trPr>
          <w:trHeight w:val="138"/>
        </w:trPr>
        <w:tc>
          <w:tcPr>
            <w:tcW w:w="2552" w:type="dxa"/>
          </w:tcPr>
          <w:p w14:paraId="4ACEF548" w14:textId="77777777" w:rsidR="000D05A2" w:rsidRPr="00EF4C14" w:rsidRDefault="000D05A2" w:rsidP="00A72B73">
            <w:pPr>
              <w:ind w:firstLineChars="100" w:firstLine="210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>P+MMF+FK506, n (%)</w:t>
            </w:r>
          </w:p>
        </w:tc>
        <w:tc>
          <w:tcPr>
            <w:tcW w:w="1417" w:type="dxa"/>
          </w:tcPr>
          <w:p w14:paraId="00A4AFA4" w14:textId="77777777" w:rsidR="000D05A2" w:rsidRPr="00EF4C14" w:rsidRDefault="000D05A2" w:rsidP="00A72B7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>20 (17.5)</w:t>
            </w:r>
          </w:p>
        </w:tc>
        <w:tc>
          <w:tcPr>
            <w:tcW w:w="1665" w:type="dxa"/>
          </w:tcPr>
          <w:p w14:paraId="48F2E0F2" w14:textId="77777777" w:rsidR="000D05A2" w:rsidRPr="00EF4C14" w:rsidRDefault="000D05A2" w:rsidP="00A72B7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>6 (21.4)</w:t>
            </w:r>
          </w:p>
        </w:tc>
        <w:tc>
          <w:tcPr>
            <w:tcW w:w="1879" w:type="dxa"/>
          </w:tcPr>
          <w:p w14:paraId="28AC90DD" w14:textId="77777777" w:rsidR="000D05A2" w:rsidRPr="00EF4C14" w:rsidRDefault="000D05A2" w:rsidP="00A72B7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>14 (16.3)</w:t>
            </w:r>
          </w:p>
        </w:tc>
        <w:tc>
          <w:tcPr>
            <w:tcW w:w="992" w:type="dxa"/>
          </w:tcPr>
          <w:p w14:paraId="7F3E3144" w14:textId="77777777" w:rsidR="000D05A2" w:rsidRPr="00EF4C14" w:rsidRDefault="000D05A2" w:rsidP="00A72B7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0D05A2" w:rsidRPr="00EF4C14" w14:paraId="7B4D9F47" w14:textId="77777777" w:rsidTr="00A72B73">
        <w:trPr>
          <w:trHeight w:val="138"/>
        </w:trPr>
        <w:tc>
          <w:tcPr>
            <w:tcW w:w="2552" w:type="dxa"/>
          </w:tcPr>
          <w:p w14:paraId="46F6A56C" w14:textId="77777777" w:rsidR="000D05A2" w:rsidRPr="00EF4C14" w:rsidRDefault="000D05A2" w:rsidP="00A72B73">
            <w:pPr>
              <w:ind w:firstLineChars="100" w:firstLine="210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>P+MMF, n (%)</w:t>
            </w:r>
          </w:p>
        </w:tc>
        <w:tc>
          <w:tcPr>
            <w:tcW w:w="1417" w:type="dxa"/>
          </w:tcPr>
          <w:p w14:paraId="7F34F640" w14:textId="77777777" w:rsidR="000D05A2" w:rsidRPr="00EF4C14" w:rsidRDefault="000D05A2" w:rsidP="00A72B7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>24 (21.1)</w:t>
            </w:r>
          </w:p>
        </w:tc>
        <w:tc>
          <w:tcPr>
            <w:tcW w:w="1665" w:type="dxa"/>
          </w:tcPr>
          <w:p w14:paraId="2DD7E32C" w14:textId="77777777" w:rsidR="000D05A2" w:rsidRPr="00EF4C14" w:rsidRDefault="000D05A2" w:rsidP="00A72B7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>9 (32.1)</w:t>
            </w:r>
          </w:p>
        </w:tc>
        <w:tc>
          <w:tcPr>
            <w:tcW w:w="1879" w:type="dxa"/>
          </w:tcPr>
          <w:p w14:paraId="4E32D471" w14:textId="77777777" w:rsidR="000D05A2" w:rsidRPr="00EF4C14" w:rsidRDefault="000D05A2" w:rsidP="00A72B7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>15 (17.4)</w:t>
            </w:r>
          </w:p>
        </w:tc>
        <w:tc>
          <w:tcPr>
            <w:tcW w:w="992" w:type="dxa"/>
          </w:tcPr>
          <w:p w14:paraId="0F0CDB81" w14:textId="77777777" w:rsidR="000D05A2" w:rsidRPr="00EF4C14" w:rsidRDefault="000D05A2" w:rsidP="00A72B7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0D05A2" w:rsidRPr="00EF4C14" w14:paraId="2F746065" w14:textId="77777777" w:rsidTr="00A72B73">
        <w:trPr>
          <w:trHeight w:val="138"/>
        </w:trPr>
        <w:tc>
          <w:tcPr>
            <w:tcW w:w="2552" w:type="dxa"/>
          </w:tcPr>
          <w:p w14:paraId="6BE46891" w14:textId="77777777" w:rsidR="000D05A2" w:rsidRPr="00EF4C14" w:rsidRDefault="000D05A2" w:rsidP="00A72B73">
            <w:pPr>
              <w:ind w:firstLineChars="100" w:firstLine="210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>P+FK506, n (%)</w:t>
            </w:r>
          </w:p>
        </w:tc>
        <w:tc>
          <w:tcPr>
            <w:tcW w:w="1417" w:type="dxa"/>
          </w:tcPr>
          <w:p w14:paraId="348C7398" w14:textId="77777777" w:rsidR="000D05A2" w:rsidRPr="00EF4C14" w:rsidRDefault="000D05A2" w:rsidP="00A72B7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>5 (4.4)</w:t>
            </w:r>
          </w:p>
        </w:tc>
        <w:tc>
          <w:tcPr>
            <w:tcW w:w="1665" w:type="dxa"/>
          </w:tcPr>
          <w:p w14:paraId="0B3B5DDF" w14:textId="77777777" w:rsidR="000D05A2" w:rsidRPr="00EF4C14" w:rsidRDefault="000D05A2" w:rsidP="00A72B7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879" w:type="dxa"/>
          </w:tcPr>
          <w:p w14:paraId="7F8CEAB5" w14:textId="77777777" w:rsidR="000D05A2" w:rsidRPr="00EF4C14" w:rsidRDefault="000D05A2" w:rsidP="00A72B7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>5 (5.8)</w:t>
            </w:r>
          </w:p>
        </w:tc>
        <w:tc>
          <w:tcPr>
            <w:tcW w:w="992" w:type="dxa"/>
          </w:tcPr>
          <w:p w14:paraId="5C151285" w14:textId="77777777" w:rsidR="000D05A2" w:rsidRPr="00EF4C14" w:rsidRDefault="000D05A2" w:rsidP="00A72B7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0D05A2" w:rsidRPr="00EF4C14" w14:paraId="391E2B80" w14:textId="77777777" w:rsidTr="00A72B73">
        <w:trPr>
          <w:trHeight w:val="138"/>
        </w:trPr>
        <w:tc>
          <w:tcPr>
            <w:tcW w:w="2552" w:type="dxa"/>
          </w:tcPr>
          <w:p w14:paraId="1EA2C1A2" w14:textId="77777777" w:rsidR="000D05A2" w:rsidRPr="00EF4C14" w:rsidRDefault="000D05A2" w:rsidP="00A72B73">
            <w:pPr>
              <w:ind w:firstLineChars="100" w:firstLine="210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>P+AZA, n (%)</w:t>
            </w:r>
          </w:p>
        </w:tc>
        <w:tc>
          <w:tcPr>
            <w:tcW w:w="1417" w:type="dxa"/>
          </w:tcPr>
          <w:p w14:paraId="64EB2D81" w14:textId="77777777" w:rsidR="000D05A2" w:rsidRPr="00EF4C14" w:rsidRDefault="000D05A2" w:rsidP="00A72B7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>32 (28.1)</w:t>
            </w:r>
          </w:p>
        </w:tc>
        <w:tc>
          <w:tcPr>
            <w:tcW w:w="1665" w:type="dxa"/>
          </w:tcPr>
          <w:p w14:paraId="2D3D9CE9" w14:textId="77777777" w:rsidR="000D05A2" w:rsidRPr="00EF4C14" w:rsidRDefault="000D05A2" w:rsidP="00A72B7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>5 (17.9)</w:t>
            </w:r>
          </w:p>
        </w:tc>
        <w:tc>
          <w:tcPr>
            <w:tcW w:w="1879" w:type="dxa"/>
          </w:tcPr>
          <w:p w14:paraId="2FB95177" w14:textId="77777777" w:rsidR="000D05A2" w:rsidRPr="00EF4C14" w:rsidRDefault="000D05A2" w:rsidP="00A72B7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>27 (31.4)</w:t>
            </w:r>
          </w:p>
        </w:tc>
        <w:tc>
          <w:tcPr>
            <w:tcW w:w="992" w:type="dxa"/>
          </w:tcPr>
          <w:p w14:paraId="73770C42" w14:textId="77777777" w:rsidR="000D05A2" w:rsidRPr="00EF4C14" w:rsidRDefault="000D05A2" w:rsidP="00A72B7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0D05A2" w:rsidRPr="00EF4C14" w14:paraId="69D9C503" w14:textId="77777777" w:rsidTr="00A72B73">
        <w:trPr>
          <w:trHeight w:val="138"/>
        </w:trPr>
        <w:tc>
          <w:tcPr>
            <w:tcW w:w="2552" w:type="dxa"/>
            <w:tcBorders>
              <w:bottom w:val="single" w:sz="4" w:space="0" w:color="auto"/>
            </w:tcBorders>
          </w:tcPr>
          <w:p w14:paraId="55779A27" w14:textId="77777777" w:rsidR="000D05A2" w:rsidRPr="00EF4C14" w:rsidRDefault="000D05A2" w:rsidP="00A72B73">
            <w:pPr>
              <w:ind w:firstLineChars="100" w:firstLine="210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>P+LFM, n (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8619D09" w14:textId="77777777" w:rsidR="000D05A2" w:rsidRPr="00EF4C14" w:rsidRDefault="000D05A2" w:rsidP="00A72B7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>17 (14.9)</w:t>
            </w:r>
          </w:p>
        </w:tc>
        <w:tc>
          <w:tcPr>
            <w:tcW w:w="1665" w:type="dxa"/>
            <w:tcBorders>
              <w:bottom w:val="single" w:sz="4" w:space="0" w:color="auto"/>
            </w:tcBorders>
          </w:tcPr>
          <w:p w14:paraId="03D25E6E" w14:textId="77777777" w:rsidR="000D05A2" w:rsidRPr="00EF4C14" w:rsidRDefault="000D05A2" w:rsidP="00A72B7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>5 (17.9)</w:t>
            </w:r>
          </w:p>
        </w:tc>
        <w:tc>
          <w:tcPr>
            <w:tcW w:w="1879" w:type="dxa"/>
            <w:tcBorders>
              <w:bottom w:val="single" w:sz="4" w:space="0" w:color="auto"/>
            </w:tcBorders>
          </w:tcPr>
          <w:p w14:paraId="387D549D" w14:textId="77777777" w:rsidR="000D05A2" w:rsidRPr="00EF4C14" w:rsidRDefault="000D05A2" w:rsidP="00A72B7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>12 (14.0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B23DCC8" w14:textId="77777777" w:rsidR="000D05A2" w:rsidRPr="00EF4C14" w:rsidRDefault="000D05A2" w:rsidP="00A72B7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0D05A2" w:rsidRPr="00EF4C14" w14:paraId="491DDE13" w14:textId="77777777" w:rsidTr="00A72B73">
        <w:trPr>
          <w:trHeight w:val="138"/>
        </w:trPr>
        <w:tc>
          <w:tcPr>
            <w:tcW w:w="8505" w:type="dxa"/>
            <w:gridSpan w:val="5"/>
            <w:tcBorders>
              <w:top w:val="single" w:sz="4" w:space="0" w:color="auto"/>
            </w:tcBorders>
          </w:tcPr>
          <w:p w14:paraId="6267F48E" w14:textId="77777777" w:rsidR="000D05A2" w:rsidRPr="00EF4C14" w:rsidRDefault="000D05A2" w:rsidP="00A72B7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 xml:space="preserve">Note: </w:t>
            </w:r>
            <w:r w:rsidRPr="00EF4C14">
              <w:rPr>
                <w:rFonts w:ascii="Times New Roman" w:hAnsi="Times New Roman" w:hint="eastAsia"/>
                <w:color w:val="000000" w:themeColor="text1"/>
                <w:szCs w:val="21"/>
              </w:rPr>
              <w:t>P,</w:t>
            </w: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 xml:space="preserve"> prednisone</w:t>
            </w:r>
            <w:r w:rsidRPr="00EF4C14">
              <w:rPr>
                <w:rFonts w:ascii="Times New Roman" w:hAnsi="Times New Roman" w:hint="eastAsia"/>
                <w:color w:val="000000" w:themeColor="text1"/>
                <w:szCs w:val="21"/>
              </w:rPr>
              <w:t>;</w:t>
            </w: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r w:rsidRPr="00EF4C14">
              <w:rPr>
                <w:rFonts w:ascii="Times New Roman" w:hAnsi="Times New Roman" w:hint="eastAsia"/>
                <w:color w:val="000000" w:themeColor="text1"/>
                <w:szCs w:val="21"/>
              </w:rPr>
              <w:t>C</w:t>
            </w: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>YC</w:t>
            </w:r>
            <w:r w:rsidRPr="00EF4C14">
              <w:rPr>
                <w:rFonts w:ascii="Times New Roman" w:hAnsi="Times New Roman" w:hint="eastAsia"/>
                <w:color w:val="000000" w:themeColor="text1"/>
                <w:szCs w:val="21"/>
              </w:rPr>
              <w:t>,</w:t>
            </w: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 xml:space="preserve"> cyclophosphamide</w:t>
            </w:r>
            <w:r w:rsidRPr="00EF4C14">
              <w:rPr>
                <w:rFonts w:ascii="Times New Roman" w:hAnsi="Times New Roman" w:hint="eastAsia"/>
                <w:color w:val="000000" w:themeColor="text1"/>
                <w:szCs w:val="21"/>
              </w:rPr>
              <w:t>;</w:t>
            </w: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r w:rsidRPr="00EF4C14">
              <w:rPr>
                <w:rFonts w:ascii="Times New Roman" w:hAnsi="Times New Roman" w:hint="eastAsia"/>
                <w:color w:val="000000" w:themeColor="text1"/>
                <w:szCs w:val="21"/>
              </w:rPr>
              <w:t>MMF,</w:t>
            </w: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 xml:space="preserve"> mycophenolate mofetil</w:t>
            </w:r>
            <w:r w:rsidRPr="00EF4C14">
              <w:rPr>
                <w:rFonts w:ascii="Times New Roman" w:hAnsi="Times New Roman" w:hint="eastAsia"/>
                <w:color w:val="000000" w:themeColor="text1"/>
                <w:szCs w:val="21"/>
              </w:rPr>
              <w:t>;</w:t>
            </w: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r w:rsidRPr="00EF4C14">
              <w:rPr>
                <w:rFonts w:ascii="Times New Roman" w:hAnsi="Times New Roman" w:hint="eastAsia"/>
                <w:color w:val="000000" w:themeColor="text1"/>
                <w:szCs w:val="21"/>
              </w:rPr>
              <w:t>FK506,</w:t>
            </w: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 xml:space="preserve"> Tacrolimus</w:t>
            </w:r>
            <w:r w:rsidRPr="00EF4C14">
              <w:rPr>
                <w:rFonts w:ascii="Times New Roman" w:hAnsi="Times New Roman" w:hint="eastAsia"/>
                <w:color w:val="000000" w:themeColor="text1"/>
                <w:szCs w:val="21"/>
              </w:rPr>
              <w:t>;</w:t>
            </w: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r w:rsidRPr="00EF4C14">
              <w:rPr>
                <w:rFonts w:ascii="Times New Roman" w:hAnsi="Times New Roman" w:hint="eastAsia"/>
                <w:color w:val="000000" w:themeColor="text1"/>
                <w:szCs w:val="21"/>
              </w:rPr>
              <w:t>AZA,</w:t>
            </w: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 xml:space="preserve"> azathioprine</w:t>
            </w:r>
            <w:r w:rsidRPr="00EF4C14">
              <w:rPr>
                <w:rFonts w:ascii="Times New Roman" w:hAnsi="Times New Roman" w:hint="eastAsia"/>
                <w:color w:val="000000" w:themeColor="text1"/>
                <w:szCs w:val="21"/>
              </w:rPr>
              <w:t>;</w:t>
            </w: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r w:rsidRPr="00EF4C14">
              <w:rPr>
                <w:rFonts w:ascii="Times New Roman" w:hAnsi="Times New Roman" w:hint="eastAsia"/>
                <w:color w:val="000000" w:themeColor="text1"/>
                <w:szCs w:val="21"/>
              </w:rPr>
              <w:t>LFM,</w:t>
            </w: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 xml:space="preserve"> leflunomide</w:t>
            </w:r>
            <w:r w:rsidRPr="00EF4C14">
              <w:rPr>
                <w:rFonts w:ascii="Times New Roman" w:hAnsi="Times New Roman" w:hint="eastAsia"/>
                <w:color w:val="000000" w:themeColor="text1"/>
                <w:szCs w:val="21"/>
              </w:rPr>
              <w:t>;</w:t>
            </w: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r w:rsidRPr="00EF4C14">
              <w:rPr>
                <w:rFonts w:ascii="Times New Roman" w:hAnsi="Times New Roman" w:hint="eastAsia"/>
                <w:color w:val="000000" w:themeColor="text1"/>
                <w:szCs w:val="21"/>
              </w:rPr>
              <w:t>TW,</w:t>
            </w: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>tripterygium</w:t>
            </w:r>
            <w:proofErr w:type="spellEnd"/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>wilfordii</w:t>
            </w:r>
            <w:proofErr w:type="spellEnd"/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 xml:space="preserve"> glycosides</w:t>
            </w:r>
            <w:r w:rsidRPr="00EF4C14">
              <w:rPr>
                <w:rFonts w:ascii="Times New Roman" w:hAnsi="Times New Roman" w:hint="eastAsia"/>
                <w:color w:val="000000" w:themeColor="text1"/>
                <w:szCs w:val="21"/>
              </w:rPr>
              <w:t>.</w:t>
            </w:r>
          </w:p>
        </w:tc>
      </w:tr>
    </w:tbl>
    <w:p w14:paraId="19DD6DB9" w14:textId="77777777" w:rsidR="000D05A2" w:rsidRPr="00EF4C14" w:rsidRDefault="000D05A2" w:rsidP="000D05A2">
      <w:pPr>
        <w:ind w:firstLineChars="100" w:firstLine="210"/>
        <w:jc w:val="left"/>
        <w:rPr>
          <w:rFonts w:ascii="Times New Roman" w:hAnsi="Times New Roman"/>
          <w:color w:val="000000" w:themeColor="text1"/>
          <w:szCs w:val="21"/>
        </w:rPr>
      </w:pPr>
    </w:p>
    <w:p w14:paraId="5EC71E7C" w14:textId="77777777" w:rsidR="000D05A2" w:rsidRPr="00EF4C14" w:rsidRDefault="000D05A2" w:rsidP="000D05A2">
      <w:pPr>
        <w:rPr>
          <w:rFonts w:ascii="Times New Roman" w:hAnsi="Times New Roman"/>
          <w:color w:val="000000" w:themeColor="text1"/>
          <w:szCs w:val="21"/>
        </w:rPr>
      </w:pPr>
    </w:p>
    <w:p w14:paraId="17E95171" w14:textId="77777777" w:rsidR="000D05A2" w:rsidRPr="00EF4C14" w:rsidRDefault="000D05A2" w:rsidP="000D05A2">
      <w:pPr>
        <w:widowControl/>
        <w:jc w:val="left"/>
        <w:rPr>
          <w:rFonts w:ascii="Times New Roman" w:hAnsi="Times New Roman"/>
          <w:color w:val="000000" w:themeColor="text1"/>
          <w:szCs w:val="21"/>
        </w:rPr>
      </w:pPr>
      <w:r w:rsidRPr="00EF4C14">
        <w:rPr>
          <w:rFonts w:ascii="Times New Roman" w:hAnsi="Times New Roman"/>
          <w:color w:val="000000" w:themeColor="text1"/>
          <w:szCs w:val="21"/>
        </w:rPr>
        <w:br w:type="page"/>
      </w:r>
    </w:p>
    <w:tbl>
      <w:tblPr>
        <w:tblStyle w:val="Tabelraster"/>
        <w:tblW w:w="77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71"/>
        <w:gridCol w:w="1278"/>
        <w:gridCol w:w="1963"/>
        <w:gridCol w:w="1273"/>
      </w:tblGrid>
      <w:tr w:rsidR="000D05A2" w:rsidRPr="00EF4C14" w14:paraId="5369C322" w14:textId="77777777" w:rsidTr="00A72B73">
        <w:trPr>
          <w:trHeight w:val="212"/>
        </w:trPr>
        <w:tc>
          <w:tcPr>
            <w:tcW w:w="7785" w:type="dxa"/>
            <w:gridSpan w:val="4"/>
            <w:tcBorders>
              <w:bottom w:val="single" w:sz="4" w:space="0" w:color="auto"/>
            </w:tcBorders>
          </w:tcPr>
          <w:p w14:paraId="6CE62015" w14:textId="77777777" w:rsidR="000D05A2" w:rsidRPr="00EF4C14" w:rsidRDefault="000D05A2" w:rsidP="00A72B73">
            <w:pPr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EF4C14">
              <w:rPr>
                <w:rFonts w:ascii="Times New Roman" w:hAnsi="Times New Roman"/>
                <w:b/>
                <w:color w:val="000000" w:themeColor="text1"/>
                <w:szCs w:val="21"/>
              </w:rPr>
              <w:lastRenderedPageBreak/>
              <w:t>Supplementary Table S2</w:t>
            </w:r>
            <w:r w:rsidRPr="00EF4C14">
              <w:rPr>
                <w:rFonts w:ascii="Times New Roman" w:hAnsi="Times New Roman" w:hint="eastAsia"/>
                <w:b/>
                <w:color w:val="000000" w:themeColor="text1"/>
                <w:szCs w:val="21"/>
              </w:rPr>
              <w:t xml:space="preserve"> </w:t>
            </w:r>
            <w:r w:rsidRPr="00EF4C14">
              <w:rPr>
                <w:rFonts w:ascii="Times New Roman" w:hAnsi="Times New Roman"/>
                <w:b/>
                <w:color w:val="000000" w:themeColor="text1"/>
                <w:szCs w:val="21"/>
              </w:rPr>
              <w:t>Univariate logistic regression analysis of potential predictors for future LN flare within 3 years of maintenance therapy</w:t>
            </w:r>
          </w:p>
        </w:tc>
      </w:tr>
      <w:tr w:rsidR="000D05A2" w:rsidRPr="00EF4C14" w14:paraId="2795F5EF" w14:textId="77777777" w:rsidTr="00A72B73">
        <w:trPr>
          <w:trHeight w:val="212"/>
        </w:trPr>
        <w:tc>
          <w:tcPr>
            <w:tcW w:w="3271" w:type="dxa"/>
            <w:tcBorders>
              <w:top w:val="single" w:sz="4" w:space="0" w:color="auto"/>
              <w:bottom w:val="single" w:sz="4" w:space="0" w:color="auto"/>
            </w:tcBorders>
          </w:tcPr>
          <w:p w14:paraId="1B6FD2C9" w14:textId="77777777" w:rsidR="000D05A2" w:rsidRPr="00EF4C14" w:rsidRDefault="000D05A2" w:rsidP="00A72B73">
            <w:pPr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14:paraId="2BF61DEC" w14:textId="77777777" w:rsidR="000D05A2" w:rsidRPr="00EF4C14" w:rsidRDefault="000D05A2" w:rsidP="00A72B73">
            <w:pPr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EF4C14">
              <w:rPr>
                <w:rFonts w:ascii="Times New Roman" w:hAnsi="Times New Roman"/>
                <w:b/>
                <w:color w:val="000000" w:themeColor="text1"/>
                <w:szCs w:val="21"/>
              </w:rPr>
              <w:t>OR</w:t>
            </w: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</w:tcPr>
          <w:p w14:paraId="1BE6A35B" w14:textId="77777777" w:rsidR="000D05A2" w:rsidRPr="00EF4C14" w:rsidRDefault="000D05A2" w:rsidP="00A72B73">
            <w:pPr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EF4C14">
              <w:rPr>
                <w:rFonts w:ascii="Times New Roman" w:hAnsi="Times New Roman"/>
                <w:b/>
                <w:color w:val="000000" w:themeColor="text1"/>
                <w:szCs w:val="21"/>
              </w:rPr>
              <w:t>95%CI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14:paraId="7A158B82" w14:textId="77777777" w:rsidR="000D05A2" w:rsidRPr="00EF4C14" w:rsidRDefault="000D05A2" w:rsidP="00A72B73">
            <w:pPr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EF4C14">
              <w:rPr>
                <w:rFonts w:ascii="Times New Roman" w:hAnsi="Times New Roman"/>
                <w:b/>
                <w:i/>
                <w:color w:val="000000" w:themeColor="text1"/>
                <w:szCs w:val="21"/>
              </w:rPr>
              <w:t>P</w:t>
            </w: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r w:rsidRPr="00EF4C14">
              <w:rPr>
                <w:rFonts w:ascii="Times New Roman" w:hAnsi="Times New Roman"/>
                <w:b/>
                <w:color w:val="000000" w:themeColor="text1"/>
                <w:szCs w:val="21"/>
              </w:rPr>
              <w:t>value</w:t>
            </w:r>
          </w:p>
        </w:tc>
      </w:tr>
      <w:tr w:rsidR="000D05A2" w:rsidRPr="00EF4C14" w14:paraId="5A8ABDD3" w14:textId="77777777" w:rsidTr="00A72B73">
        <w:trPr>
          <w:trHeight w:val="364"/>
        </w:trPr>
        <w:tc>
          <w:tcPr>
            <w:tcW w:w="3271" w:type="dxa"/>
            <w:tcBorders>
              <w:top w:val="single" w:sz="4" w:space="0" w:color="auto"/>
            </w:tcBorders>
          </w:tcPr>
          <w:p w14:paraId="3F08A778" w14:textId="77777777" w:rsidR="000D05A2" w:rsidRPr="00EF4C14" w:rsidRDefault="000D05A2" w:rsidP="00A72B7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>Clinical predictors at biopsy 2</w:t>
            </w:r>
          </w:p>
        </w:tc>
        <w:tc>
          <w:tcPr>
            <w:tcW w:w="1278" w:type="dxa"/>
            <w:tcBorders>
              <w:top w:val="single" w:sz="4" w:space="0" w:color="auto"/>
            </w:tcBorders>
          </w:tcPr>
          <w:p w14:paraId="4A0D71AC" w14:textId="77777777" w:rsidR="000D05A2" w:rsidRPr="00EF4C14" w:rsidRDefault="000D05A2" w:rsidP="00A72B7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963" w:type="dxa"/>
            <w:tcBorders>
              <w:top w:val="single" w:sz="4" w:space="0" w:color="auto"/>
            </w:tcBorders>
          </w:tcPr>
          <w:p w14:paraId="00CEAD7A" w14:textId="77777777" w:rsidR="000D05A2" w:rsidRPr="00EF4C14" w:rsidRDefault="000D05A2" w:rsidP="00A72B7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13E1DA92" w14:textId="77777777" w:rsidR="000D05A2" w:rsidRPr="00EF4C14" w:rsidRDefault="000D05A2" w:rsidP="00A72B7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0D05A2" w:rsidRPr="00EF4C14" w14:paraId="74CB573F" w14:textId="77777777" w:rsidTr="00A72B73">
        <w:trPr>
          <w:trHeight w:val="376"/>
        </w:trPr>
        <w:tc>
          <w:tcPr>
            <w:tcW w:w="3271" w:type="dxa"/>
          </w:tcPr>
          <w:p w14:paraId="17A12222" w14:textId="77777777" w:rsidR="000D05A2" w:rsidRPr="00EF4C14" w:rsidRDefault="000D05A2" w:rsidP="00A72B73">
            <w:pPr>
              <w:ind w:firstLineChars="100" w:firstLine="21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>SLEDAI-2K</w:t>
            </w:r>
          </w:p>
        </w:tc>
        <w:tc>
          <w:tcPr>
            <w:tcW w:w="1278" w:type="dxa"/>
          </w:tcPr>
          <w:p w14:paraId="1BA71F50" w14:textId="77777777" w:rsidR="000D05A2" w:rsidRPr="00EF4C14" w:rsidRDefault="000D05A2" w:rsidP="00A72B7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>1.280</w:t>
            </w:r>
          </w:p>
        </w:tc>
        <w:tc>
          <w:tcPr>
            <w:tcW w:w="1963" w:type="dxa"/>
          </w:tcPr>
          <w:p w14:paraId="7568F2F0" w14:textId="77777777" w:rsidR="000D05A2" w:rsidRPr="00EF4C14" w:rsidRDefault="000D05A2" w:rsidP="00A72B7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>1.126, 1.454</w:t>
            </w:r>
          </w:p>
        </w:tc>
        <w:tc>
          <w:tcPr>
            <w:tcW w:w="1273" w:type="dxa"/>
          </w:tcPr>
          <w:p w14:paraId="563CC7D7" w14:textId="77777777" w:rsidR="000D05A2" w:rsidRPr="00EF4C14" w:rsidRDefault="000D05A2" w:rsidP="00A72B7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>&lt; 0.001</w:t>
            </w:r>
          </w:p>
        </w:tc>
      </w:tr>
      <w:tr w:rsidR="000D05A2" w:rsidRPr="00EF4C14" w14:paraId="7C9B938F" w14:textId="77777777" w:rsidTr="00A72B73">
        <w:trPr>
          <w:trHeight w:val="364"/>
        </w:trPr>
        <w:tc>
          <w:tcPr>
            <w:tcW w:w="3271" w:type="dxa"/>
          </w:tcPr>
          <w:p w14:paraId="37DF0B6A" w14:textId="77777777" w:rsidR="000D05A2" w:rsidRPr="00EF4C14" w:rsidRDefault="000D05A2" w:rsidP="00A72B73">
            <w:pPr>
              <w:ind w:firstLineChars="100" w:firstLine="21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 xml:space="preserve">Proteinuria </w:t>
            </w:r>
            <w:r w:rsidRPr="00EF4C14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1278" w:type="dxa"/>
          </w:tcPr>
          <w:p w14:paraId="02C5C158" w14:textId="77777777" w:rsidR="000D05A2" w:rsidRPr="00EF4C14" w:rsidRDefault="000D05A2" w:rsidP="00A72B7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>4.466</w:t>
            </w:r>
          </w:p>
        </w:tc>
        <w:tc>
          <w:tcPr>
            <w:tcW w:w="1963" w:type="dxa"/>
          </w:tcPr>
          <w:p w14:paraId="77970CA8" w14:textId="77777777" w:rsidR="000D05A2" w:rsidRPr="00EF4C14" w:rsidRDefault="000D05A2" w:rsidP="00A72B7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>1.348, 14.789</w:t>
            </w:r>
          </w:p>
        </w:tc>
        <w:tc>
          <w:tcPr>
            <w:tcW w:w="1273" w:type="dxa"/>
          </w:tcPr>
          <w:p w14:paraId="78CD7201" w14:textId="77777777" w:rsidR="000D05A2" w:rsidRPr="00EF4C14" w:rsidRDefault="000D05A2" w:rsidP="00A72B7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>0.014</w:t>
            </w:r>
          </w:p>
        </w:tc>
      </w:tr>
      <w:tr w:rsidR="000D05A2" w:rsidRPr="00EF4C14" w14:paraId="534A2CD5" w14:textId="77777777" w:rsidTr="00A72B73">
        <w:trPr>
          <w:trHeight w:val="364"/>
        </w:trPr>
        <w:tc>
          <w:tcPr>
            <w:tcW w:w="3271" w:type="dxa"/>
          </w:tcPr>
          <w:p w14:paraId="7778D73F" w14:textId="77777777" w:rsidR="000D05A2" w:rsidRPr="00EF4C14" w:rsidRDefault="000D05A2" w:rsidP="00A72B73">
            <w:pPr>
              <w:ind w:firstLineChars="100" w:firstLine="21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>Low C3</w:t>
            </w:r>
          </w:p>
        </w:tc>
        <w:tc>
          <w:tcPr>
            <w:tcW w:w="1278" w:type="dxa"/>
          </w:tcPr>
          <w:p w14:paraId="71E6874A" w14:textId="77777777" w:rsidR="000D05A2" w:rsidRPr="00EF4C14" w:rsidRDefault="000D05A2" w:rsidP="00A72B7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>3.990</w:t>
            </w:r>
          </w:p>
        </w:tc>
        <w:tc>
          <w:tcPr>
            <w:tcW w:w="1963" w:type="dxa"/>
          </w:tcPr>
          <w:p w14:paraId="33E12861" w14:textId="77777777" w:rsidR="000D05A2" w:rsidRPr="00EF4C14" w:rsidRDefault="000D05A2" w:rsidP="00A72B7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>1.508, 10.560</w:t>
            </w:r>
          </w:p>
        </w:tc>
        <w:tc>
          <w:tcPr>
            <w:tcW w:w="1273" w:type="dxa"/>
          </w:tcPr>
          <w:p w14:paraId="5FD6ECE0" w14:textId="77777777" w:rsidR="000D05A2" w:rsidRPr="00EF4C14" w:rsidRDefault="000D05A2" w:rsidP="00A72B7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>0.005</w:t>
            </w:r>
          </w:p>
        </w:tc>
      </w:tr>
      <w:tr w:rsidR="000D05A2" w:rsidRPr="00EF4C14" w14:paraId="422640E8" w14:textId="77777777" w:rsidTr="00A72B73">
        <w:trPr>
          <w:trHeight w:val="364"/>
        </w:trPr>
        <w:tc>
          <w:tcPr>
            <w:tcW w:w="3271" w:type="dxa"/>
          </w:tcPr>
          <w:p w14:paraId="5FA6D0F4" w14:textId="77777777" w:rsidR="000D05A2" w:rsidRPr="00EF4C14" w:rsidRDefault="000D05A2" w:rsidP="00A72B73">
            <w:pPr>
              <w:ind w:firstLineChars="100" w:firstLine="21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>Low C4</w:t>
            </w:r>
          </w:p>
        </w:tc>
        <w:tc>
          <w:tcPr>
            <w:tcW w:w="1278" w:type="dxa"/>
          </w:tcPr>
          <w:p w14:paraId="1DAAF7DC" w14:textId="77777777" w:rsidR="000D05A2" w:rsidRPr="00EF4C14" w:rsidRDefault="000D05A2" w:rsidP="00A72B7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>3.600</w:t>
            </w:r>
          </w:p>
        </w:tc>
        <w:tc>
          <w:tcPr>
            <w:tcW w:w="1963" w:type="dxa"/>
          </w:tcPr>
          <w:p w14:paraId="42F376E2" w14:textId="77777777" w:rsidR="000D05A2" w:rsidRPr="00EF4C14" w:rsidRDefault="000D05A2" w:rsidP="00A72B7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>1.283, 10.098</w:t>
            </w:r>
          </w:p>
        </w:tc>
        <w:tc>
          <w:tcPr>
            <w:tcW w:w="1273" w:type="dxa"/>
          </w:tcPr>
          <w:p w14:paraId="11248C47" w14:textId="77777777" w:rsidR="000D05A2" w:rsidRPr="00EF4C14" w:rsidRDefault="000D05A2" w:rsidP="00A72B7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>0.015</w:t>
            </w:r>
          </w:p>
        </w:tc>
      </w:tr>
      <w:tr w:rsidR="000D05A2" w:rsidRPr="00EF4C14" w14:paraId="7EFF6898" w14:textId="77777777" w:rsidTr="00A72B73">
        <w:trPr>
          <w:trHeight w:val="349"/>
        </w:trPr>
        <w:tc>
          <w:tcPr>
            <w:tcW w:w="3271" w:type="dxa"/>
          </w:tcPr>
          <w:p w14:paraId="5094D833" w14:textId="77777777" w:rsidR="000D05A2" w:rsidRPr="00EF4C14" w:rsidRDefault="000D05A2" w:rsidP="00A72B73">
            <w:pPr>
              <w:ind w:firstLineChars="100" w:firstLine="21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>Anti-dsDNA-positive</w:t>
            </w:r>
          </w:p>
        </w:tc>
        <w:tc>
          <w:tcPr>
            <w:tcW w:w="1278" w:type="dxa"/>
          </w:tcPr>
          <w:p w14:paraId="79370726" w14:textId="77777777" w:rsidR="000D05A2" w:rsidRPr="00EF4C14" w:rsidRDefault="000D05A2" w:rsidP="00A72B7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>4.102</w:t>
            </w:r>
          </w:p>
        </w:tc>
        <w:tc>
          <w:tcPr>
            <w:tcW w:w="1963" w:type="dxa"/>
          </w:tcPr>
          <w:p w14:paraId="4F1A28DA" w14:textId="77777777" w:rsidR="000D05A2" w:rsidRPr="00EF4C14" w:rsidRDefault="000D05A2" w:rsidP="00A72B7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>1.621, 10.380</w:t>
            </w:r>
          </w:p>
        </w:tc>
        <w:tc>
          <w:tcPr>
            <w:tcW w:w="1273" w:type="dxa"/>
          </w:tcPr>
          <w:p w14:paraId="399E0A56" w14:textId="77777777" w:rsidR="000D05A2" w:rsidRPr="00EF4C14" w:rsidRDefault="000D05A2" w:rsidP="00A72B7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>0.003</w:t>
            </w:r>
          </w:p>
        </w:tc>
      </w:tr>
      <w:tr w:rsidR="000D05A2" w:rsidRPr="00EF4C14" w14:paraId="5CE7E8C4" w14:textId="77777777" w:rsidTr="00A72B73">
        <w:trPr>
          <w:trHeight w:val="364"/>
        </w:trPr>
        <w:tc>
          <w:tcPr>
            <w:tcW w:w="3271" w:type="dxa"/>
          </w:tcPr>
          <w:p w14:paraId="275C89E1" w14:textId="77777777" w:rsidR="000D05A2" w:rsidRPr="00EF4C14" w:rsidRDefault="000D05A2" w:rsidP="00A72B7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>Histologic predictors at biopsy 2</w:t>
            </w:r>
          </w:p>
        </w:tc>
        <w:tc>
          <w:tcPr>
            <w:tcW w:w="1278" w:type="dxa"/>
          </w:tcPr>
          <w:p w14:paraId="24223D8E" w14:textId="77777777" w:rsidR="000D05A2" w:rsidRPr="00EF4C14" w:rsidRDefault="000D05A2" w:rsidP="00A72B7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963" w:type="dxa"/>
          </w:tcPr>
          <w:p w14:paraId="50A028A2" w14:textId="77777777" w:rsidR="000D05A2" w:rsidRPr="00EF4C14" w:rsidRDefault="000D05A2" w:rsidP="00A72B7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273" w:type="dxa"/>
          </w:tcPr>
          <w:p w14:paraId="2B43A399" w14:textId="77777777" w:rsidR="000D05A2" w:rsidRPr="00EF4C14" w:rsidRDefault="000D05A2" w:rsidP="00A72B7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0D05A2" w:rsidRPr="00EF4C14" w14:paraId="5CF326F9" w14:textId="77777777" w:rsidTr="00A72B73">
        <w:trPr>
          <w:trHeight w:val="364"/>
        </w:trPr>
        <w:tc>
          <w:tcPr>
            <w:tcW w:w="3271" w:type="dxa"/>
          </w:tcPr>
          <w:p w14:paraId="47D98C48" w14:textId="77777777" w:rsidR="000D05A2" w:rsidRPr="00EF4C14" w:rsidRDefault="000D05A2" w:rsidP="00A72B73">
            <w:pPr>
              <w:ind w:firstLineChars="100" w:firstLine="21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>Activity index</w:t>
            </w:r>
          </w:p>
        </w:tc>
        <w:tc>
          <w:tcPr>
            <w:tcW w:w="1278" w:type="dxa"/>
          </w:tcPr>
          <w:p w14:paraId="7FE78144" w14:textId="77777777" w:rsidR="000D05A2" w:rsidRPr="00EF4C14" w:rsidRDefault="000D05A2" w:rsidP="00A72B7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>2.222</w:t>
            </w:r>
          </w:p>
        </w:tc>
        <w:tc>
          <w:tcPr>
            <w:tcW w:w="1963" w:type="dxa"/>
          </w:tcPr>
          <w:p w14:paraId="6F57091C" w14:textId="77777777" w:rsidR="000D05A2" w:rsidRPr="00EF4C14" w:rsidRDefault="000D05A2" w:rsidP="00A72B7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>1.616, 3.056</w:t>
            </w:r>
          </w:p>
        </w:tc>
        <w:tc>
          <w:tcPr>
            <w:tcW w:w="1273" w:type="dxa"/>
          </w:tcPr>
          <w:p w14:paraId="7905574D" w14:textId="77777777" w:rsidR="000D05A2" w:rsidRPr="00EF4C14" w:rsidRDefault="000D05A2" w:rsidP="00A72B7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>&lt; 0.001</w:t>
            </w:r>
          </w:p>
        </w:tc>
      </w:tr>
      <w:tr w:rsidR="000D05A2" w:rsidRPr="00EF4C14" w14:paraId="581C5C92" w14:textId="77777777" w:rsidTr="00A72B73">
        <w:trPr>
          <w:trHeight w:val="364"/>
        </w:trPr>
        <w:tc>
          <w:tcPr>
            <w:tcW w:w="3271" w:type="dxa"/>
          </w:tcPr>
          <w:p w14:paraId="772AFDFD" w14:textId="77777777" w:rsidR="000D05A2" w:rsidRPr="00EF4C14" w:rsidRDefault="000D05A2" w:rsidP="00A72B73">
            <w:pPr>
              <w:ind w:firstLineChars="100" w:firstLine="21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>Cellular/</w:t>
            </w:r>
            <w:proofErr w:type="spellStart"/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>Fibrocellular</w:t>
            </w:r>
            <w:proofErr w:type="spellEnd"/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 xml:space="preserve"> crescent</w:t>
            </w:r>
          </w:p>
        </w:tc>
        <w:tc>
          <w:tcPr>
            <w:tcW w:w="1278" w:type="dxa"/>
          </w:tcPr>
          <w:p w14:paraId="475EC374" w14:textId="77777777" w:rsidR="000D05A2" w:rsidRPr="00EF4C14" w:rsidRDefault="000D05A2" w:rsidP="00A72B7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>6.347</w:t>
            </w:r>
          </w:p>
        </w:tc>
        <w:tc>
          <w:tcPr>
            <w:tcW w:w="1963" w:type="dxa"/>
          </w:tcPr>
          <w:p w14:paraId="197D0C63" w14:textId="77777777" w:rsidR="000D05A2" w:rsidRPr="00EF4C14" w:rsidRDefault="000D05A2" w:rsidP="00A72B7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>2.515, 16.020</w:t>
            </w:r>
          </w:p>
        </w:tc>
        <w:tc>
          <w:tcPr>
            <w:tcW w:w="1273" w:type="dxa"/>
          </w:tcPr>
          <w:p w14:paraId="6D51043C" w14:textId="77777777" w:rsidR="000D05A2" w:rsidRPr="00EF4C14" w:rsidRDefault="000D05A2" w:rsidP="00A72B7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>&lt; 0.001</w:t>
            </w:r>
          </w:p>
        </w:tc>
      </w:tr>
      <w:tr w:rsidR="000D05A2" w:rsidRPr="00EF4C14" w14:paraId="73CB9747" w14:textId="77777777" w:rsidTr="00A72B73">
        <w:trPr>
          <w:trHeight w:val="364"/>
        </w:trPr>
        <w:tc>
          <w:tcPr>
            <w:tcW w:w="3271" w:type="dxa"/>
          </w:tcPr>
          <w:p w14:paraId="531820BC" w14:textId="77777777" w:rsidR="000D05A2" w:rsidRPr="00EF4C14" w:rsidRDefault="000D05A2" w:rsidP="00A72B73">
            <w:pPr>
              <w:ind w:firstLineChars="100" w:firstLine="21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>Endocapillary hypercellularity</w:t>
            </w:r>
          </w:p>
        </w:tc>
        <w:tc>
          <w:tcPr>
            <w:tcW w:w="1278" w:type="dxa"/>
          </w:tcPr>
          <w:p w14:paraId="5FACA203" w14:textId="77777777" w:rsidR="000D05A2" w:rsidRPr="00EF4C14" w:rsidRDefault="000D05A2" w:rsidP="00A72B7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>8.569</w:t>
            </w:r>
          </w:p>
        </w:tc>
        <w:tc>
          <w:tcPr>
            <w:tcW w:w="1963" w:type="dxa"/>
          </w:tcPr>
          <w:p w14:paraId="7CD0457F" w14:textId="77777777" w:rsidR="000D05A2" w:rsidRPr="00EF4C14" w:rsidRDefault="000D05A2" w:rsidP="00A72B7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>3.300, 22.251</w:t>
            </w:r>
          </w:p>
        </w:tc>
        <w:tc>
          <w:tcPr>
            <w:tcW w:w="1273" w:type="dxa"/>
          </w:tcPr>
          <w:p w14:paraId="5D07155E" w14:textId="77777777" w:rsidR="000D05A2" w:rsidRPr="00EF4C14" w:rsidRDefault="000D05A2" w:rsidP="00A72B7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>&lt; 0.001</w:t>
            </w:r>
          </w:p>
        </w:tc>
      </w:tr>
      <w:tr w:rsidR="000D05A2" w:rsidRPr="00EF4C14" w14:paraId="20678FC7" w14:textId="77777777" w:rsidTr="00A72B73">
        <w:trPr>
          <w:trHeight w:val="364"/>
        </w:trPr>
        <w:tc>
          <w:tcPr>
            <w:tcW w:w="3271" w:type="dxa"/>
          </w:tcPr>
          <w:p w14:paraId="647780B7" w14:textId="77777777" w:rsidR="000D05A2" w:rsidRPr="00EF4C14" w:rsidRDefault="000D05A2" w:rsidP="00A72B73">
            <w:pPr>
              <w:ind w:firstLineChars="100" w:firstLine="21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>Fibrinoid necrosis/Karyorrhexis</w:t>
            </w:r>
          </w:p>
        </w:tc>
        <w:tc>
          <w:tcPr>
            <w:tcW w:w="1278" w:type="dxa"/>
          </w:tcPr>
          <w:p w14:paraId="5791EB7C" w14:textId="77777777" w:rsidR="000D05A2" w:rsidRPr="00EF4C14" w:rsidRDefault="000D05A2" w:rsidP="00A72B7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>6.480</w:t>
            </w:r>
          </w:p>
        </w:tc>
        <w:tc>
          <w:tcPr>
            <w:tcW w:w="1963" w:type="dxa"/>
          </w:tcPr>
          <w:p w14:paraId="1403C951" w14:textId="77777777" w:rsidR="000D05A2" w:rsidRPr="00EF4C14" w:rsidRDefault="000D05A2" w:rsidP="00A72B7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>1.913, 21.945</w:t>
            </w:r>
          </w:p>
        </w:tc>
        <w:tc>
          <w:tcPr>
            <w:tcW w:w="1273" w:type="dxa"/>
          </w:tcPr>
          <w:p w14:paraId="704EF706" w14:textId="77777777" w:rsidR="000D05A2" w:rsidRPr="00EF4C14" w:rsidRDefault="000D05A2" w:rsidP="00A72B7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>0.003</w:t>
            </w:r>
          </w:p>
        </w:tc>
      </w:tr>
      <w:tr w:rsidR="000D05A2" w:rsidRPr="00EF4C14" w14:paraId="148CE9B9" w14:textId="77777777" w:rsidTr="00A72B73">
        <w:trPr>
          <w:trHeight w:val="364"/>
        </w:trPr>
        <w:tc>
          <w:tcPr>
            <w:tcW w:w="3271" w:type="dxa"/>
          </w:tcPr>
          <w:p w14:paraId="40037CAA" w14:textId="77777777" w:rsidR="000D05A2" w:rsidRPr="00EF4C14" w:rsidRDefault="000D05A2" w:rsidP="00A72B73">
            <w:pPr>
              <w:ind w:firstLineChars="100" w:firstLine="21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>Subendothelial deposits</w:t>
            </w:r>
          </w:p>
        </w:tc>
        <w:tc>
          <w:tcPr>
            <w:tcW w:w="1278" w:type="dxa"/>
          </w:tcPr>
          <w:p w14:paraId="60D26883" w14:textId="77777777" w:rsidR="000D05A2" w:rsidRPr="00EF4C14" w:rsidRDefault="000D05A2" w:rsidP="00A72B7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>3.633</w:t>
            </w:r>
          </w:p>
        </w:tc>
        <w:tc>
          <w:tcPr>
            <w:tcW w:w="1963" w:type="dxa"/>
          </w:tcPr>
          <w:p w14:paraId="030052DE" w14:textId="77777777" w:rsidR="000D05A2" w:rsidRPr="00EF4C14" w:rsidRDefault="000D05A2" w:rsidP="00A72B7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>1.390, 9.498</w:t>
            </w:r>
          </w:p>
        </w:tc>
        <w:tc>
          <w:tcPr>
            <w:tcW w:w="1273" w:type="dxa"/>
          </w:tcPr>
          <w:p w14:paraId="3E77C9FE" w14:textId="77777777" w:rsidR="000D05A2" w:rsidRPr="00EF4C14" w:rsidRDefault="000D05A2" w:rsidP="00A72B7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>0.008</w:t>
            </w:r>
          </w:p>
        </w:tc>
      </w:tr>
      <w:tr w:rsidR="000D05A2" w:rsidRPr="00EF4C14" w14:paraId="5C46F3BD" w14:textId="77777777" w:rsidTr="00A72B73">
        <w:trPr>
          <w:trHeight w:val="364"/>
        </w:trPr>
        <w:tc>
          <w:tcPr>
            <w:tcW w:w="3271" w:type="dxa"/>
            <w:tcBorders>
              <w:bottom w:val="single" w:sz="4" w:space="0" w:color="auto"/>
            </w:tcBorders>
          </w:tcPr>
          <w:p w14:paraId="7CEF1D85" w14:textId="77777777" w:rsidR="000D05A2" w:rsidRPr="00EF4C14" w:rsidRDefault="000D05A2" w:rsidP="00A72B73">
            <w:pPr>
              <w:ind w:firstLineChars="100" w:firstLine="21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>Acute tubular injury</w:t>
            </w:r>
          </w:p>
        </w:tc>
        <w:tc>
          <w:tcPr>
            <w:tcW w:w="1278" w:type="dxa"/>
            <w:tcBorders>
              <w:bottom w:val="single" w:sz="4" w:space="0" w:color="auto"/>
            </w:tcBorders>
          </w:tcPr>
          <w:p w14:paraId="7C4C63CF" w14:textId="77777777" w:rsidR="000D05A2" w:rsidRPr="00EF4C14" w:rsidRDefault="000D05A2" w:rsidP="00A72B7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>3.422</w:t>
            </w:r>
          </w:p>
        </w:tc>
        <w:tc>
          <w:tcPr>
            <w:tcW w:w="1963" w:type="dxa"/>
            <w:tcBorders>
              <w:bottom w:val="single" w:sz="4" w:space="0" w:color="auto"/>
            </w:tcBorders>
          </w:tcPr>
          <w:p w14:paraId="199DFD01" w14:textId="77777777" w:rsidR="000D05A2" w:rsidRPr="00EF4C14" w:rsidRDefault="000D05A2" w:rsidP="00A72B7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>1.172, 9.996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5CFFCC21" w14:textId="77777777" w:rsidR="000D05A2" w:rsidRPr="00EF4C14" w:rsidRDefault="000D05A2" w:rsidP="00A72B7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>0.024</w:t>
            </w:r>
          </w:p>
        </w:tc>
      </w:tr>
      <w:tr w:rsidR="000D05A2" w:rsidRPr="00EF4C14" w14:paraId="3B8FDAF1" w14:textId="77777777" w:rsidTr="00A72B73">
        <w:trPr>
          <w:trHeight w:val="364"/>
        </w:trPr>
        <w:tc>
          <w:tcPr>
            <w:tcW w:w="7785" w:type="dxa"/>
            <w:gridSpan w:val="4"/>
            <w:tcBorders>
              <w:top w:val="single" w:sz="4" w:space="0" w:color="auto"/>
            </w:tcBorders>
          </w:tcPr>
          <w:p w14:paraId="29018D20" w14:textId="77777777" w:rsidR="000D05A2" w:rsidRPr="00EF4C14" w:rsidRDefault="000D05A2" w:rsidP="00A72B73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F4C14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a</w:t>
            </w:r>
            <w:r w:rsidRPr="00EF4C14">
              <w:rPr>
                <w:color w:val="000000" w:themeColor="text1"/>
              </w:rPr>
              <w:t xml:space="preserve"> </w:t>
            </w:r>
            <w:r w:rsidRPr="00EF4C14">
              <w:rPr>
                <w:rFonts w:ascii="Times New Roman" w:hAnsi="Times New Roman"/>
                <w:color w:val="000000" w:themeColor="text1"/>
                <w:szCs w:val="21"/>
              </w:rPr>
              <w:t>Proteinuria was log-transformed</w:t>
            </w:r>
            <w:r w:rsidRPr="00EF4C14">
              <w:rPr>
                <w:rFonts w:ascii="Times New Roman" w:hAnsi="Times New Roman" w:hint="eastAsia"/>
                <w:color w:val="000000" w:themeColor="text1"/>
                <w:szCs w:val="21"/>
              </w:rPr>
              <w:t>.</w:t>
            </w:r>
          </w:p>
        </w:tc>
      </w:tr>
    </w:tbl>
    <w:p w14:paraId="18CF32FC" w14:textId="77777777" w:rsidR="000D05A2" w:rsidRPr="00EF4C14" w:rsidRDefault="000D05A2" w:rsidP="000D05A2">
      <w:pPr>
        <w:rPr>
          <w:rFonts w:ascii="Times New Roman" w:hAnsi="Times New Roman"/>
          <w:color w:val="000000" w:themeColor="text1"/>
          <w:szCs w:val="21"/>
        </w:rPr>
      </w:pPr>
    </w:p>
    <w:p w14:paraId="5FE3A272" w14:textId="77777777" w:rsidR="00F61C1E" w:rsidRDefault="00F61C1E">
      <w:pPr>
        <w:widowControl/>
        <w:jc w:val="left"/>
      </w:pPr>
      <w:r>
        <w:br w:type="page"/>
      </w:r>
    </w:p>
    <w:p w14:paraId="3ADBD265" w14:textId="77777777" w:rsidR="00F61C1E" w:rsidRPr="00EF4C14" w:rsidRDefault="00F61C1E" w:rsidP="00F61C1E">
      <w:pPr>
        <w:rPr>
          <w:rFonts w:ascii="Times New Roman" w:hAnsi="Times New Roman"/>
          <w:color w:val="000000" w:themeColor="text1"/>
          <w:szCs w:val="21"/>
        </w:rPr>
      </w:pPr>
      <w:r w:rsidRPr="00EF4C14">
        <w:rPr>
          <w:rFonts w:ascii="Times New Roman" w:hAnsi="Times New Roman"/>
          <w:noProof/>
          <w:color w:val="000000" w:themeColor="text1"/>
          <w:kern w:val="0"/>
          <w:szCs w:val="21"/>
        </w:rPr>
        <w:lastRenderedPageBreak/>
        <w:drawing>
          <wp:inline distT="0" distB="0" distL="0" distR="0" wp14:anchorId="250366C9" wp14:editId="0E8AE4C5">
            <wp:extent cx="4205063" cy="3439236"/>
            <wp:effectExtent l="0" t="0" r="5080" b="889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1300" cy="34443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234482" w14:textId="77777777" w:rsidR="00F61C1E" w:rsidRPr="00EF4C14" w:rsidRDefault="00F61C1E" w:rsidP="00F61C1E">
      <w:pPr>
        <w:rPr>
          <w:rFonts w:ascii="Times New Roman" w:hAnsi="Times New Roman"/>
          <w:b/>
          <w:color w:val="000000" w:themeColor="text1"/>
          <w:szCs w:val="21"/>
        </w:rPr>
      </w:pPr>
      <w:r w:rsidRPr="00EF4C14">
        <w:rPr>
          <w:rFonts w:ascii="Times New Roman" w:hAnsi="Times New Roman"/>
          <w:b/>
          <w:color w:val="000000" w:themeColor="text1"/>
          <w:szCs w:val="21"/>
        </w:rPr>
        <w:t>Supplementary Figure S1: Activity index of patients at biopsy 2 after induction therapy who experienced LN ﬂare and patients who did not during maintenance therapy within a 3-year follow-up period</w:t>
      </w:r>
    </w:p>
    <w:p w14:paraId="4A080492" w14:textId="77777777" w:rsidR="00F61C1E" w:rsidRPr="00EF4C14" w:rsidRDefault="00F61C1E" w:rsidP="00F61C1E">
      <w:pPr>
        <w:rPr>
          <w:rFonts w:ascii="Times New Roman" w:hAnsi="Times New Roman"/>
          <w:color w:val="000000" w:themeColor="text1"/>
          <w:szCs w:val="21"/>
        </w:rPr>
      </w:pPr>
      <w:r w:rsidRPr="00EF4C14">
        <w:rPr>
          <w:rFonts w:ascii="Times New Roman" w:hAnsi="Times New Roman"/>
          <w:color w:val="000000" w:themeColor="text1"/>
          <w:szCs w:val="21"/>
        </w:rPr>
        <w:t>Note: Each dot represents one patient. In the horizontal axis, 0 represents the no flare group, and 1 represents the flare group.</w:t>
      </w:r>
    </w:p>
    <w:p w14:paraId="30A42A9C" w14:textId="77777777" w:rsidR="006D058C" w:rsidRPr="00612B28" w:rsidRDefault="00F61C1E">
      <w:pPr>
        <w:rPr>
          <w:rFonts w:ascii="Times New Roman" w:hAnsi="Times New Roman"/>
          <w:color w:val="000000" w:themeColor="text1"/>
          <w:szCs w:val="21"/>
        </w:rPr>
      </w:pPr>
      <w:r w:rsidRPr="00EF4C14">
        <w:rPr>
          <w:rFonts w:ascii="Times New Roman" w:hAnsi="Times New Roman"/>
          <w:color w:val="000000" w:themeColor="text1"/>
          <w:szCs w:val="21"/>
        </w:rPr>
        <w:t>AI: Activity index; LN: Lupus nephritis</w:t>
      </w:r>
      <w:r w:rsidR="00612B28">
        <w:rPr>
          <w:rFonts w:ascii="Times New Roman" w:hAnsi="Times New Roman" w:hint="eastAsia"/>
          <w:color w:val="000000" w:themeColor="text1"/>
          <w:szCs w:val="21"/>
        </w:rPr>
        <w:t>.</w:t>
      </w:r>
    </w:p>
    <w:sectPr w:rsidR="006D058C" w:rsidRPr="00612B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Kidney Disease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59wxrfp5v9v9iewt985fpszxfs5dxwfea00&quot;&gt;我的EndNote库&lt;record-ids&gt;&lt;item&gt;884&lt;/item&gt;&lt;item&gt;1144&lt;/item&gt;&lt;item&gt;1519&lt;/item&gt;&lt;item&gt;2006&lt;/item&gt;&lt;item&gt;2048&lt;/item&gt;&lt;item&gt;2259&lt;/item&gt;&lt;/record-ids&gt;&lt;/item&gt;&lt;/Libraries&gt;"/>
  </w:docVars>
  <w:rsids>
    <w:rsidRoot w:val="00F145BA"/>
    <w:rsid w:val="00043462"/>
    <w:rsid w:val="000D05A2"/>
    <w:rsid w:val="00134D28"/>
    <w:rsid w:val="001475C2"/>
    <w:rsid w:val="001D4551"/>
    <w:rsid w:val="002D5F49"/>
    <w:rsid w:val="00612B28"/>
    <w:rsid w:val="006D058C"/>
    <w:rsid w:val="00D53B15"/>
    <w:rsid w:val="00F145BA"/>
    <w:rsid w:val="00F61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F1B1A3"/>
  <w15:chartTrackingRefBased/>
  <w15:docId w15:val="{72BD88CF-2423-42C0-BFCF-21534DB41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D05A2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0D05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ard"/>
    <w:link w:val="EndNoteBibliographyTitleChar"/>
    <w:rsid w:val="00612B28"/>
    <w:pPr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612B28"/>
    <w:rPr>
      <w:rFonts w:ascii="Calibri" w:eastAsia="SimSun" w:hAnsi="Calibri" w:cs="Calibri"/>
      <w:noProof/>
      <w:sz w:val="20"/>
    </w:rPr>
  </w:style>
  <w:style w:type="paragraph" w:customStyle="1" w:styleId="EndNoteBibliography">
    <w:name w:val="EndNote Bibliography"/>
    <w:basedOn w:val="Standaard"/>
    <w:link w:val="EndNoteBibliographyChar"/>
    <w:rsid w:val="00612B28"/>
    <w:rPr>
      <w:rFonts w:cs="Calibri"/>
      <w:noProof/>
      <w:sz w:val="20"/>
    </w:rPr>
  </w:style>
  <w:style w:type="character" w:customStyle="1" w:styleId="EndNoteBibliographyChar">
    <w:name w:val="EndNote Bibliography Char"/>
    <w:basedOn w:val="Standaardalinea-lettertype"/>
    <w:link w:val="EndNoteBibliography"/>
    <w:rsid w:val="00612B28"/>
    <w:rPr>
      <w:rFonts w:ascii="Calibri" w:eastAsia="SimSun" w:hAnsi="Calibri" w:cs="Calibri"/>
      <w:noProof/>
      <w:sz w:val="20"/>
    </w:rPr>
  </w:style>
  <w:style w:type="character" w:styleId="Hyperlink">
    <w:name w:val="Hyperlink"/>
    <w:basedOn w:val="Standaardalinea-lettertype"/>
    <w:uiPriority w:val="99"/>
    <w:unhideWhenUsed/>
    <w:rsid w:val="00612B2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07</Words>
  <Characters>2239</Characters>
  <Application>Microsoft Office Word</Application>
  <DocSecurity>0</DocSecurity>
  <Lines>18</Lines>
  <Paragraphs>5</Paragraphs>
  <ScaleCrop>false</ScaleCrop>
  <Company/>
  <LinksUpToDate>false</LinksUpToDate>
  <CharactersWithSpaces>2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Caroline Vinck - ERA</cp:lastModifiedBy>
  <cp:revision>2</cp:revision>
  <dcterms:created xsi:type="dcterms:W3CDTF">2024-11-18T10:42:00Z</dcterms:created>
  <dcterms:modified xsi:type="dcterms:W3CDTF">2024-11-18T10:42:00Z</dcterms:modified>
</cp:coreProperties>
</file>